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1163B7" w14:textId="28AE9224" w:rsidR="00504FAE" w:rsidRPr="00D618B1" w:rsidRDefault="00504FAE" w:rsidP="00504FAE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447A6B">
        <w:rPr>
          <w:rFonts w:ascii="Arial" w:hAnsi="Arial" w:cs="Arial"/>
          <w:b/>
          <w:bCs/>
          <w:sz w:val="20"/>
          <w:szCs w:val="20"/>
        </w:rPr>
        <w:t>4</w:t>
      </w:r>
      <w:r>
        <w:rPr>
          <w:rFonts w:ascii="Arial" w:hAnsi="Arial" w:cs="Arial"/>
          <w:b/>
          <w:bCs/>
          <w:sz w:val="20"/>
          <w:szCs w:val="20"/>
        </w:rPr>
        <w:t xml:space="preserve">: </w:t>
      </w:r>
      <w:r w:rsidRPr="00D618B1">
        <w:rPr>
          <w:rFonts w:ascii="Arial" w:hAnsi="Arial" w:cs="Arial"/>
          <w:b/>
          <w:bCs/>
          <w:sz w:val="20"/>
          <w:szCs w:val="20"/>
        </w:rPr>
        <w:t>Associations of socio-demographic, clinical and behavioural factors with the detection of any bacterial enteric pathogen in men who have sex with men living with HIV</w:t>
      </w:r>
    </w:p>
    <w:tbl>
      <w:tblPr>
        <w:tblStyle w:val="PlainTable4"/>
        <w:tblW w:w="12700" w:type="dxa"/>
        <w:tblLook w:val="04A0" w:firstRow="1" w:lastRow="0" w:firstColumn="1" w:lastColumn="0" w:noHBand="0" w:noVBand="1"/>
      </w:tblPr>
      <w:tblGrid>
        <w:gridCol w:w="4672"/>
        <w:gridCol w:w="1314"/>
        <w:gridCol w:w="1021"/>
        <w:gridCol w:w="1764"/>
        <w:gridCol w:w="1193"/>
        <w:gridCol w:w="1714"/>
        <w:gridCol w:w="1022"/>
      </w:tblGrid>
      <w:tr w:rsidR="00504FAE" w:rsidRPr="00D618B1" w14:paraId="01EEA84C" w14:textId="77777777" w:rsidTr="00504F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  <w:tcBorders>
              <w:top w:val="single" w:sz="4" w:space="0" w:color="auto"/>
              <w:bottom w:val="single" w:sz="4" w:space="0" w:color="auto"/>
            </w:tcBorders>
          </w:tcPr>
          <w:p w14:paraId="4B2B31C8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bookmarkStart w:id="0" w:name="_Hlk33018841"/>
            <w:r>
              <w:rPr>
                <w:rFonts w:ascii="Arial" w:hAnsi="Arial" w:cs="Arial"/>
                <w:sz w:val="16"/>
                <w:szCs w:val="16"/>
              </w:rPr>
              <w:t>Factor</w:t>
            </w:r>
          </w:p>
          <w:p w14:paraId="53219860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DF8918" w14:textId="77777777" w:rsidR="00504FAE" w:rsidRPr="00D618B1" w:rsidRDefault="00504FAE" w:rsidP="00C1739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n/N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9B3EF9" w14:textId="77777777" w:rsidR="00504FAE" w:rsidRPr="00D618B1" w:rsidRDefault="00504FAE" w:rsidP="00C1739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Row %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CBCDD1" w14:textId="77777777" w:rsidR="00504FAE" w:rsidRPr="00D618B1" w:rsidRDefault="00504FAE" w:rsidP="00C1739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Unadjusted</w:t>
            </w:r>
          </w:p>
          <w:p w14:paraId="27A3B267" w14:textId="77777777" w:rsidR="00504FAE" w:rsidRPr="00D618B1" w:rsidRDefault="00504FAE" w:rsidP="00C1739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PR (95% CI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4DFFED69" w14:textId="77777777" w:rsidR="00504FAE" w:rsidRPr="00D618B1" w:rsidRDefault="00504FAE" w:rsidP="00C1739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p-value</w:t>
            </w:r>
          </w:p>
          <w:p w14:paraId="6E43C6BC" w14:textId="77777777" w:rsidR="00504FAE" w:rsidRPr="00D618B1" w:rsidRDefault="00504FAE" w:rsidP="00C1739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2C0239" w14:textId="77777777" w:rsidR="00504FAE" w:rsidRPr="00D618B1" w:rsidRDefault="00504FAE" w:rsidP="00C1739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Adjusted</w:t>
            </w:r>
          </w:p>
          <w:p w14:paraId="685E1C25" w14:textId="77777777" w:rsidR="00504FAE" w:rsidRPr="00D618B1" w:rsidRDefault="00504FAE" w:rsidP="00C1739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PR (95% CI)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6AB6AB" w14:textId="77777777" w:rsidR="00504FAE" w:rsidRPr="00D618B1" w:rsidRDefault="00504FAE" w:rsidP="00C1739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504FAE" w:rsidRPr="00D618B1" w14:paraId="70A37F42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  <w:tcBorders>
              <w:top w:val="single" w:sz="4" w:space="0" w:color="auto"/>
            </w:tcBorders>
            <w:hideMark/>
          </w:tcPr>
          <w:p w14:paraId="3BBB2DEC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 xml:space="preserve">Clinic </w:t>
            </w: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(N=372)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16DD8710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4B933080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68B88779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0A321928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3EFBD219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5DB7D642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4FAE" w:rsidRPr="00D618B1" w14:paraId="70B12582" w14:textId="77777777" w:rsidTr="00C17399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  <w:hideMark/>
          </w:tcPr>
          <w:p w14:paraId="4B560CA6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DSE</w:t>
            </w:r>
          </w:p>
        </w:tc>
        <w:tc>
          <w:tcPr>
            <w:tcW w:w="1314" w:type="dxa"/>
            <w:hideMark/>
          </w:tcPr>
          <w:p w14:paraId="3F3017F1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34/248</w:t>
            </w:r>
          </w:p>
        </w:tc>
        <w:tc>
          <w:tcPr>
            <w:tcW w:w="1021" w:type="dxa"/>
            <w:hideMark/>
          </w:tcPr>
          <w:p w14:paraId="33135803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764" w:type="dxa"/>
            <w:hideMark/>
          </w:tcPr>
          <w:p w14:paraId="08242E4E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93" w:type="dxa"/>
            <w:hideMark/>
          </w:tcPr>
          <w:p w14:paraId="6F111730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22</w:t>
            </w:r>
          </w:p>
        </w:tc>
        <w:tc>
          <w:tcPr>
            <w:tcW w:w="1714" w:type="dxa"/>
            <w:hideMark/>
          </w:tcPr>
          <w:p w14:paraId="7DB376C2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22" w:type="dxa"/>
            <w:hideMark/>
          </w:tcPr>
          <w:p w14:paraId="68DFE716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43</w:t>
            </w:r>
          </w:p>
        </w:tc>
      </w:tr>
      <w:tr w:rsidR="00504FAE" w:rsidRPr="00D618B1" w14:paraId="12F852E5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56F8E95B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56DS</w:t>
            </w:r>
          </w:p>
        </w:tc>
        <w:tc>
          <w:tcPr>
            <w:tcW w:w="1314" w:type="dxa"/>
          </w:tcPr>
          <w:p w14:paraId="261D2F16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0/124</w:t>
            </w:r>
          </w:p>
        </w:tc>
        <w:tc>
          <w:tcPr>
            <w:tcW w:w="1021" w:type="dxa"/>
          </w:tcPr>
          <w:p w14:paraId="48A42F77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64" w:type="dxa"/>
          </w:tcPr>
          <w:p w14:paraId="5DBDC537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9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0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5)</w:t>
            </w:r>
          </w:p>
        </w:tc>
        <w:tc>
          <w:tcPr>
            <w:tcW w:w="1193" w:type="dxa"/>
          </w:tcPr>
          <w:p w14:paraId="5443B8C7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</w:tcPr>
          <w:p w14:paraId="4514966A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0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0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9)</w:t>
            </w:r>
          </w:p>
        </w:tc>
        <w:tc>
          <w:tcPr>
            <w:tcW w:w="1022" w:type="dxa"/>
          </w:tcPr>
          <w:p w14:paraId="41DB3E78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4FAE" w:rsidRPr="00D618B1" w14:paraId="4A9A986E" w14:textId="77777777" w:rsidTr="00C17399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  <w:hideMark/>
          </w:tcPr>
          <w:p w14:paraId="5B90D1BD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 xml:space="preserve">Age group </w:t>
            </w: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(N=371)</w:t>
            </w:r>
          </w:p>
        </w:tc>
        <w:tc>
          <w:tcPr>
            <w:tcW w:w="1314" w:type="dxa"/>
          </w:tcPr>
          <w:p w14:paraId="5DCB227D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dxa"/>
          </w:tcPr>
          <w:p w14:paraId="54F705A7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</w:tcPr>
          <w:p w14:paraId="23A0B541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3" w:type="dxa"/>
          </w:tcPr>
          <w:p w14:paraId="6756536E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</w:tcPr>
          <w:p w14:paraId="75CB9479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2" w:type="dxa"/>
          </w:tcPr>
          <w:p w14:paraId="1E0BED48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4FAE" w:rsidRPr="00D618B1" w14:paraId="0D63BB75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  <w:hideMark/>
          </w:tcPr>
          <w:p w14:paraId="27D6936C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16-34</w:t>
            </w:r>
          </w:p>
        </w:tc>
        <w:tc>
          <w:tcPr>
            <w:tcW w:w="1314" w:type="dxa"/>
            <w:hideMark/>
          </w:tcPr>
          <w:p w14:paraId="6DE25971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0/153</w:t>
            </w:r>
          </w:p>
        </w:tc>
        <w:tc>
          <w:tcPr>
            <w:tcW w:w="1021" w:type="dxa"/>
            <w:hideMark/>
          </w:tcPr>
          <w:p w14:paraId="1F8E41A2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64" w:type="dxa"/>
            <w:hideMark/>
          </w:tcPr>
          <w:p w14:paraId="2F78A7D0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93" w:type="dxa"/>
            <w:hideMark/>
          </w:tcPr>
          <w:p w14:paraId="42CAA6BC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46</w:t>
            </w:r>
          </w:p>
        </w:tc>
        <w:tc>
          <w:tcPr>
            <w:tcW w:w="1714" w:type="dxa"/>
            <w:hideMark/>
          </w:tcPr>
          <w:p w14:paraId="736B61C5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22" w:type="dxa"/>
            <w:hideMark/>
          </w:tcPr>
          <w:p w14:paraId="7992BCD9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09</w:t>
            </w:r>
          </w:p>
        </w:tc>
      </w:tr>
      <w:tr w:rsidR="00504FAE" w:rsidRPr="00D618B1" w14:paraId="7650022A" w14:textId="77777777" w:rsidTr="00C17399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461B3D43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35+</w:t>
            </w:r>
          </w:p>
        </w:tc>
        <w:tc>
          <w:tcPr>
            <w:tcW w:w="1314" w:type="dxa"/>
          </w:tcPr>
          <w:p w14:paraId="1E0A114D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4/218</w:t>
            </w:r>
          </w:p>
        </w:tc>
        <w:tc>
          <w:tcPr>
            <w:tcW w:w="1021" w:type="dxa"/>
          </w:tcPr>
          <w:p w14:paraId="03468846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64" w:type="dxa"/>
          </w:tcPr>
          <w:p w14:paraId="43E69BFA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4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8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7)</w:t>
            </w:r>
          </w:p>
        </w:tc>
        <w:tc>
          <w:tcPr>
            <w:tcW w:w="1193" w:type="dxa"/>
          </w:tcPr>
          <w:p w14:paraId="00FAA8A8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</w:tcPr>
          <w:p w14:paraId="2B24EF8D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6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9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2)</w:t>
            </w:r>
          </w:p>
        </w:tc>
        <w:tc>
          <w:tcPr>
            <w:tcW w:w="1022" w:type="dxa"/>
          </w:tcPr>
          <w:p w14:paraId="4306C8BE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4FAE" w:rsidRPr="00D618B1" w14:paraId="3DE8C0C9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  <w:hideMark/>
          </w:tcPr>
          <w:p w14:paraId="76700562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 xml:space="preserve">Ethnic group </w:t>
            </w: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(N=358)</w:t>
            </w:r>
          </w:p>
        </w:tc>
        <w:tc>
          <w:tcPr>
            <w:tcW w:w="1314" w:type="dxa"/>
          </w:tcPr>
          <w:p w14:paraId="428B71D2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dxa"/>
          </w:tcPr>
          <w:p w14:paraId="7A9A4A72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</w:tcPr>
          <w:p w14:paraId="0C26EA5C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3" w:type="dxa"/>
          </w:tcPr>
          <w:p w14:paraId="4BF9711C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14" w:type="dxa"/>
          </w:tcPr>
          <w:p w14:paraId="3B752706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2" w:type="dxa"/>
          </w:tcPr>
          <w:p w14:paraId="1866E195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504FAE" w:rsidRPr="00D618B1" w14:paraId="07B26A4B" w14:textId="77777777" w:rsidTr="00C17399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2538A694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White</w:t>
            </w:r>
          </w:p>
        </w:tc>
        <w:tc>
          <w:tcPr>
            <w:tcW w:w="1314" w:type="dxa"/>
          </w:tcPr>
          <w:p w14:paraId="095B4127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33/272</w:t>
            </w:r>
          </w:p>
        </w:tc>
        <w:tc>
          <w:tcPr>
            <w:tcW w:w="1021" w:type="dxa"/>
          </w:tcPr>
          <w:p w14:paraId="0CDF304A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64" w:type="dxa"/>
          </w:tcPr>
          <w:p w14:paraId="694C466B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93" w:type="dxa"/>
          </w:tcPr>
          <w:p w14:paraId="2E367846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01</w:t>
            </w:r>
          </w:p>
        </w:tc>
        <w:tc>
          <w:tcPr>
            <w:tcW w:w="1714" w:type="dxa"/>
          </w:tcPr>
          <w:p w14:paraId="7AB0E380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22" w:type="dxa"/>
          </w:tcPr>
          <w:p w14:paraId="6F14B00A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06</w:t>
            </w:r>
          </w:p>
        </w:tc>
      </w:tr>
      <w:tr w:rsidR="00504FAE" w:rsidRPr="00D618B1" w14:paraId="5F3AE9E4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62A4800F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Ethnic minority</w:t>
            </w:r>
          </w:p>
        </w:tc>
        <w:tc>
          <w:tcPr>
            <w:tcW w:w="1314" w:type="dxa"/>
          </w:tcPr>
          <w:p w14:paraId="5BD19DDC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0/86</w:t>
            </w:r>
          </w:p>
        </w:tc>
        <w:tc>
          <w:tcPr>
            <w:tcW w:w="1021" w:type="dxa"/>
          </w:tcPr>
          <w:p w14:paraId="13A1D5AB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764" w:type="dxa"/>
          </w:tcPr>
          <w:p w14:paraId="428EC54E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6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9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6)</w:t>
            </w:r>
          </w:p>
        </w:tc>
        <w:tc>
          <w:tcPr>
            <w:tcW w:w="1193" w:type="dxa"/>
          </w:tcPr>
          <w:p w14:paraId="7A342669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</w:tcPr>
          <w:p w14:paraId="3DB28B9F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6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0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4)</w:t>
            </w:r>
          </w:p>
        </w:tc>
        <w:tc>
          <w:tcPr>
            <w:tcW w:w="1022" w:type="dxa"/>
          </w:tcPr>
          <w:p w14:paraId="05A327CF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4FAE" w:rsidRPr="00D618B1" w14:paraId="02716D73" w14:textId="77777777" w:rsidTr="00C17399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  <w:hideMark/>
          </w:tcPr>
          <w:p w14:paraId="722BCAC8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 xml:space="preserve">Region of birth </w:t>
            </w: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(N=355)</w:t>
            </w:r>
          </w:p>
        </w:tc>
        <w:tc>
          <w:tcPr>
            <w:tcW w:w="1314" w:type="dxa"/>
          </w:tcPr>
          <w:p w14:paraId="150F5DA2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dxa"/>
          </w:tcPr>
          <w:p w14:paraId="0987D6D0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</w:tcPr>
          <w:p w14:paraId="3B489D90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3" w:type="dxa"/>
          </w:tcPr>
          <w:p w14:paraId="6BD17966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</w:tcPr>
          <w:p w14:paraId="5E2B20F5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2" w:type="dxa"/>
          </w:tcPr>
          <w:p w14:paraId="379C4E37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4FAE" w:rsidRPr="00D618B1" w14:paraId="20DDC4C9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5480839B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UK</w:t>
            </w:r>
          </w:p>
        </w:tc>
        <w:tc>
          <w:tcPr>
            <w:tcW w:w="1314" w:type="dxa"/>
          </w:tcPr>
          <w:p w14:paraId="6145BF4E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9/151</w:t>
            </w:r>
          </w:p>
        </w:tc>
        <w:tc>
          <w:tcPr>
            <w:tcW w:w="1021" w:type="dxa"/>
          </w:tcPr>
          <w:p w14:paraId="4BC8F6B1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764" w:type="dxa"/>
          </w:tcPr>
          <w:p w14:paraId="77ACB898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93" w:type="dxa"/>
          </w:tcPr>
          <w:p w14:paraId="38328652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65</w:t>
            </w:r>
          </w:p>
        </w:tc>
        <w:tc>
          <w:tcPr>
            <w:tcW w:w="1714" w:type="dxa"/>
          </w:tcPr>
          <w:p w14:paraId="0557CF3C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22" w:type="dxa"/>
          </w:tcPr>
          <w:p w14:paraId="14B5E34D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85</w:t>
            </w:r>
          </w:p>
        </w:tc>
      </w:tr>
      <w:tr w:rsidR="00504FAE" w:rsidRPr="00D618B1" w14:paraId="5A373B95" w14:textId="77777777" w:rsidTr="00C17399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76D31541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Europe</w:t>
            </w:r>
          </w:p>
        </w:tc>
        <w:tc>
          <w:tcPr>
            <w:tcW w:w="1314" w:type="dxa"/>
          </w:tcPr>
          <w:p w14:paraId="1AE34E55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4/104</w:t>
            </w:r>
          </w:p>
        </w:tc>
        <w:tc>
          <w:tcPr>
            <w:tcW w:w="1021" w:type="dxa"/>
          </w:tcPr>
          <w:p w14:paraId="1D40E620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764" w:type="dxa"/>
          </w:tcPr>
          <w:p w14:paraId="5DC92BE5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7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6-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4)</w:t>
            </w:r>
          </w:p>
        </w:tc>
        <w:tc>
          <w:tcPr>
            <w:tcW w:w="1193" w:type="dxa"/>
          </w:tcPr>
          <w:p w14:paraId="09A5DAF8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</w:tcPr>
          <w:p w14:paraId="3ACE095A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1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3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5)</w:t>
            </w:r>
          </w:p>
        </w:tc>
        <w:tc>
          <w:tcPr>
            <w:tcW w:w="1022" w:type="dxa"/>
          </w:tcPr>
          <w:p w14:paraId="0D499073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4FAE" w:rsidRPr="00D618B1" w14:paraId="7AF96848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13F598A0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Rest of world</w:t>
            </w:r>
          </w:p>
        </w:tc>
        <w:tc>
          <w:tcPr>
            <w:tcW w:w="1314" w:type="dxa"/>
          </w:tcPr>
          <w:p w14:paraId="4FECEF44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1/100</w:t>
            </w:r>
          </w:p>
        </w:tc>
        <w:tc>
          <w:tcPr>
            <w:tcW w:w="1021" w:type="dxa"/>
          </w:tcPr>
          <w:p w14:paraId="4FA3E5EF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64" w:type="dxa"/>
          </w:tcPr>
          <w:p w14:paraId="5DB8E0AF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7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3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6)</w:t>
            </w:r>
          </w:p>
        </w:tc>
        <w:tc>
          <w:tcPr>
            <w:tcW w:w="1193" w:type="dxa"/>
          </w:tcPr>
          <w:p w14:paraId="189071C4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</w:tcPr>
          <w:p w14:paraId="78693E06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6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3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1)</w:t>
            </w:r>
          </w:p>
        </w:tc>
        <w:tc>
          <w:tcPr>
            <w:tcW w:w="1022" w:type="dxa"/>
          </w:tcPr>
          <w:p w14:paraId="787D5381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4FAE" w:rsidRPr="00D618B1" w14:paraId="1CE37571" w14:textId="77777777" w:rsidTr="00C17399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  <w:hideMark/>
          </w:tcPr>
          <w:p w14:paraId="4D228C10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 xml:space="preserve">IMD quintile </w:t>
            </w: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(N=371)</w:t>
            </w:r>
          </w:p>
        </w:tc>
        <w:tc>
          <w:tcPr>
            <w:tcW w:w="1314" w:type="dxa"/>
          </w:tcPr>
          <w:p w14:paraId="41643008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dxa"/>
          </w:tcPr>
          <w:p w14:paraId="3B93842A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</w:tcPr>
          <w:p w14:paraId="25421042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3" w:type="dxa"/>
          </w:tcPr>
          <w:p w14:paraId="72767503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</w:tcPr>
          <w:p w14:paraId="4573E768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2" w:type="dxa"/>
          </w:tcPr>
          <w:p w14:paraId="0A81493E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4FAE" w:rsidRPr="00D618B1" w14:paraId="4F4017E8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5D1D2014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1-2 (Most deprived)</w:t>
            </w:r>
          </w:p>
        </w:tc>
        <w:tc>
          <w:tcPr>
            <w:tcW w:w="1314" w:type="dxa"/>
          </w:tcPr>
          <w:p w14:paraId="416489AA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36/258</w:t>
            </w:r>
          </w:p>
        </w:tc>
        <w:tc>
          <w:tcPr>
            <w:tcW w:w="1021" w:type="dxa"/>
          </w:tcPr>
          <w:p w14:paraId="490215E6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64" w:type="dxa"/>
          </w:tcPr>
          <w:p w14:paraId="700EFBE8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93" w:type="dxa"/>
          </w:tcPr>
          <w:p w14:paraId="09E2EDF1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1714" w:type="dxa"/>
          </w:tcPr>
          <w:p w14:paraId="61CEF75D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22" w:type="dxa"/>
          </w:tcPr>
          <w:p w14:paraId="5BF48932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97</w:t>
            </w:r>
          </w:p>
        </w:tc>
      </w:tr>
      <w:tr w:rsidR="00504FAE" w:rsidRPr="00D618B1" w14:paraId="1981CFCE" w14:textId="77777777" w:rsidTr="00504FAE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68E209D4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3</w:t>
            </w:r>
          </w:p>
        </w:tc>
        <w:tc>
          <w:tcPr>
            <w:tcW w:w="1314" w:type="dxa"/>
          </w:tcPr>
          <w:p w14:paraId="429FEF18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4/61</w:t>
            </w:r>
          </w:p>
        </w:tc>
        <w:tc>
          <w:tcPr>
            <w:tcW w:w="1021" w:type="dxa"/>
          </w:tcPr>
          <w:p w14:paraId="0CA446D6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764" w:type="dxa"/>
          </w:tcPr>
          <w:p w14:paraId="153E2E6D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7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7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27)</w:t>
            </w:r>
          </w:p>
        </w:tc>
        <w:tc>
          <w:tcPr>
            <w:tcW w:w="1193" w:type="dxa"/>
          </w:tcPr>
          <w:p w14:paraId="0D87C54C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</w:tcPr>
          <w:p w14:paraId="2CA8A2D7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7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7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25)</w:t>
            </w:r>
          </w:p>
        </w:tc>
        <w:tc>
          <w:tcPr>
            <w:tcW w:w="1022" w:type="dxa"/>
          </w:tcPr>
          <w:p w14:paraId="5C7BEEB7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4FAE" w:rsidRPr="00D618B1" w14:paraId="1462C76F" w14:textId="77777777" w:rsidTr="00504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  <w:tcBorders>
              <w:bottom w:val="single" w:sz="4" w:space="0" w:color="auto"/>
            </w:tcBorders>
          </w:tcPr>
          <w:p w14:paraId="240DC5D7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4-5 (Least deprived)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3F6B7ED4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4/52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19ED6DEC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449EC795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5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20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8)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1A5B7899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422E346A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8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22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5)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019D8E25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4FAE" w:rsidRPr="00D618B1" w14:paraId="46DB2CA2" w14:textId="77777777" w:rsidTr="00504FAE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  <w:tcBorders>
              <w:top w:val="single" w:sz="4" w:space="0" w:color="auto"/>
            </w:tcBorders>
            <w:hideMark/>
          </w:tcPr>
          <w:p w14:paraId="2C89A453" w14:textId="77777777" w:rsidR="00504FAE" w:rsidRPr="00D618B1" w:rsidRDefault="00504FAE" w:rsidP="00504FAE">
            <w:pPr>
              <w:pageBreakBefore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lastRenderedPageBreak/>
              <w:t xml:space="preserve">Sexual orientation </w:t>
            </w: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(N=365)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3771CF92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2434D3D8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19AFBF51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064B4299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10469597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7EE5898F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4FAE" w:rsidRPr="00D618B1" w14:paraId="2B0BCB0A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  <w:hideMark/>
          </w:tcPr>
          <w:p w14:paraId="614C1C17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Gay</w:t>
            </w:r>
          </w:p>
        </w:tc>
        <w:tc>
          <w:tcPr>
            <w:tcW w:w="1314" w:type="dxa"/>
            <w:hideMark/>
          </w:tcPr>
          <w:p w14:paraId="3FDE8502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43/362</w:t>
            </w:r>
          </w:p>
        </w:tc>
        <w:tc>
          <w:tcPr>
            <w:tcW w:w="1021" w:type="dxa"/>
            <w:hideMark/>
          </w:tcPr>
          <w:p w14:paraId="56A171B8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764" w:type="dxa"/>
          </w:tcPr>
          <w:p w14:paraId="0A949170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93" w:type="dxa"/>
          </w:tcPr>
          <w:p w14:paraId="009C3741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</w:tcPr>
          <w:p w14:paraId="0400699F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2" w:type="dxa"/>
          </w:tcPr>
          <w:p w14:paraId="1EE0A44C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4FAE" w:rsidRPr="00D618B1" w14:paraId="30C128C7" w14:textId="77777777" w:rsidTr="00C17399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7E79077F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Bisexual/heterosexual</w:t>
            </w:r>
          </w:p>
        </w:tc>
        <w:tc>
          <w:tcPr>
            <w:tcW w:w="1314" w:type="dxa"/>
          </w:tcPr>
          <w:p w14:paraId="042198ED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/3</w:t>
            </w:r>
          </w:p>
        </w:tc>
        <w:tc>
          <w:tcPr>
            <w:tcW w:w="1021" w:type="dxa"/>
          </w:tcPr>
          <w:p w14:paraId="17F468AF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64" w:type="dxa"/>
          </w:tcPr>
          <w:p w14:paraId="1660B7FA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3" w:type="dxa"/>
          </w:tcPr>
          <w:p w14:paraId="177EA05B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</w:tcPr>
          <w:p w14:paraId="6FDA6ED0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2" w:type="dxa"/>
          </w:tcPr>
          <w:p w14:paraId="29DA24C3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4FAE" w:rsidRPr="00D618B1" w14:paraId="07344D1A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7D462F42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 xml:space="preserve">Bacterial STI diagnosed at attendance </w:t>
            </w: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(N=372)</w:t>
            </w:r>
          </w:p>
        </w:tc>
        <w:tc>
          <w:tcPr>
            <w:tcW w:w="1314" w:type="dxa"/>
          </w:tcPr>
          <w:p w14:paraId="088FF66F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dxa"/>
          </w:tcPr>
          <w:p w14:paraId="15EDB2C1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</w:tcPr>
          <w:p w14:paraId="5AEF52F4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3" w:type="dxa"/>
          </w:tcPr>
          <w:p w14:paraId="2A4E475D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</w:tcPr>
          <w:p w14:paraId="181483C5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2" w:type="dxa"/>
          </w:tcPr>
          <w:p w14:paraId="660FCCE5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4FAE" w:rsidRPr="00D618B1" w14:paraId="01D37766" w14:textId="77777777" w:rsidTr="00C17399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7C7EA519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No/unknown</w:t>
            </w:r>
          </w:p>
        </w:tc>
        <w:tc>
          <w:tcPr>
            <w:tcW w:w="1314" w:type="dxa"/>
          </w:tcPr>
          <w:p w14:paraId="2190BB4D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9/275</w:t>
            </w:r>
          </w:p>
        </w:tc>
        <w:tc>
          <w:tcPr>
            <w:tcW w:w="1021" w:type="dxa"/>
          </w:tcPr>
          <w:p w14:paraId="486E3F55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764" w:type="dxa"/>
          </w:tcPr>
          <w:p w14:paraId="488068DC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93" w:type="dxa"/>
          </w:tcPr>
          <w:p w14:paraId="0143969E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1714" w:type="dxa"/>
          </w:tcPr>
          <w:p w14:paraId="18F5E4F2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22" w:type="dxa"/>
          </w:tcPr>
          <w:p w14:paraId="2C5CDE93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208</w:t>
            </w:r>
          </w:p>
        </w:tc>
      </w:tr>
      <w:tr w:rsidR="00504FAE" w:rsidRPr="00D618B1" w14:paraId="49F2D002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2898328D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14" w:type="dxa"/>
          </w:tcPr>
          <w:p w14:paraId="71D806AE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5/97</w:t>
            </w:r>
          </w:p>
        </w:tc>
        <w:tc>
          <w:tcPr>
            <w:tcW w:w="1021" w:type="dxa"/>
          </w:tcPr>
          <w:p w14:paraId="078523EF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764" w:type="dxa"/>
          </w:tcPr>
          <w:p w14:paraId="19C0341C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7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2-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2)</w:t>
            </w:r>
          </w:p>
        </w:tc>
        <w:tc>
          <w:tcPr>
            <w:tcW w:w="1193" w:type="dxa"/>
          </w:tcPr>
          <w:p w14:paraId="7D9BD70E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</w:tcPr>
          <w:p w14:paraId="5E963FD3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5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1-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6)</w:t>
            </w:r>
          </w:p>
        </w:tc>
        <w:tc>
          <w:tcPr>
            <w:tcW w:w="1022" w:type="dxa"/>
          </w:tcPr>
          <w:p w14:paraId="451B78B7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4FAE" w:rsidRPr="00D618B1" w14:paraId="597298E4" w14:textId="77777777" w:rsidTr="00C17399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  <w:hideMark/>
          </w:tcPr>
          <w:p w14:paraId="0322BA2B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 xml:space="preserve">Bacterial STI diagnosed in last year </w:t>
            </w: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(N=372)</w:t>
            </w:r>
          </w:p>
        </w:tc>
        <w:tc>
          <w:tcPr>
            <w:tcW w:w="1314" w:type="dxa"/>
          </w:tcPr>
          <w:p w14:paraId="664CA423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dxa"/>
          </w:tcPr>
          <w:p w14:paraId="2541CC7A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</w:tcPr>
          <w:p w14:paraId="684E352A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3" w:type="dxa"/>
          </w:tcPr>
          <w:p w14:paraId="1B5A8C17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</w:tcPr>
          <w:p w14:paraId="7BBCFD2F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2" w:type="dxa"/>
          </w:tcPr>
          <w:p w14:paraId="1C49E212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4FAE" w:rsidRPr="00D618B1" w14:paraId="60EEABD1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  <w:hideMark/>
          </w:tcPr>
          <w:p w14:paraId="1C604031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No/unknown</w:t>
            </w:r>
          </w:p>
        </w:tc>
        <w:tc>
          <w:tcPr>
            <w:tcW w:w="1314" w:type="dxa"/>
            <w:hideMark/>
          </w:tcPr>
          <w:p w14:paraId="338B57B7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8/173</w:t>
            </w:r>
          </w:p>
        </w:tc>
        <w:tc>
          <w:tcPr>
            <w:tcW w:w="1021" w:type="dxa"/>
            <w:hideMark/>
          </w:tcPr>
          <w:p w14:paraId="03B0DF00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764" w:type="dxa"/>
            <w:hideMark/>
          </w:tcPr>
          <w:p w14:paraId="3367BC79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93" w:type="dxa"/>
            <w:hideMark/>
          </w:tcPr>
          <w:p w14:paraId="2DB62DA6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31</w:t>
            </w:r>
          </w:p>
        </w:tc>
        <w:tc>
          <w:tcPr>
            <w:tcW w:w="1714" w:type="dxa"/>
            <w:hideMark/>
          </w:tcPr>
          <w:p w14:paraId="4101FBEB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22" w:type="dxa"/>
            <w:hideMark/>
          </w:tcPr>
          <w:p w14:paraId="042A2C35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79</w:t>
            </w:r>
          </w:p>
        </w:tc>
      </w:tr>
      <w:tr w:rsidR="00504FAE" w:rsidRPr="00D618B1" w14:paraId="57765BFA" w14:textId="77777777" w:rsidTr="00C17399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3F426477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14" w:type="dxa"/>
          </w:tcPr>
          <w:p w14:paraId="71150683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6/199</w:t>
            </w:r>
          </w:p>
        </w:tc>
        <w:tc>
          <w:tcPr>
            <w:tcW w:w="1021" w:type="dxa"/>
          </w:tcPr>
          <w:p w14:paraId="4EA7D543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64" w:type="dxa"/>
          </w:tcPr>
          <w:p w14:paraId="17AD46FB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26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1-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21)</w:t>
            </w:r>
          </w:p>
        </w:tc>
        <w:tc>
          <w:tcPr>
            <w:tcW w:w="1193" w:type="dxa"/>
          </w:tcPr>
          <w:p w14:paraId="6D88C447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</w:tcPr>
          <w:p w14:paraId="32DEC15E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3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3-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4)</w:t>
            </w:r>
          </w:p>
        </w:tc>
        <w:tc>
          <w:tcPr>
            <w:tcW w:w="1022" w:type="dxa"/>
          </w:tcPr>
          <w:p w14:paraId="26AD0A71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4FAE" w:rsidRPr="00D618B1" w14:paraId="3F8E41EF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  <w:hideMark/>
          </w:tcPr>
          <w:p w14:paraId="72B3783C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Interest in specific high-risk practices</w:t>
            </w:r>
            <w:r w:rsidRPr="003900D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Pr="00D618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(N=274)</w:t>
            </w:r>
          </w:p>
        </w:tc>
        <w:tc>
          <w:tcPr>
            <w:tcW w:w="1314" w:type="dxa"/>
          </w:tcPr>
          <w:p w14:paraId="6A187DA5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dxa"/>
          </w:tcPr>
          <w:p w14:paraId="489919DA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</w:tcPr>
          <w:p w14:paraId="3481A427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3" w:type="dxa"/>
          </w:tcPr>
          <w:p w14:paraId="6C832B7B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</w:tcPr>
          <w:p w14:paraId="7F27FA2D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2" w:type="dxa"/>
          </w:tcPr>
          <w:p w14:paraId="3BB59126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4FAE" w:rsidRPr="00D618B1" w14:paraId="5FA3EB1F" w14:textId="77777777" w:rsidTr="00C17399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  <w:hideMark/>
          </w:tcPr>
          <w:p w14:paraId="4F845394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No</w:t>
            </w:r>
          </w:p>
        </w:tc>
        <w:tc>
          <w:tcPr>
            <w:tcW w:w="1314" w:type="dxa"/>
            <w:hideMark/>
          </w:tcPr>
          <w:p w14:paraId="228721DE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5/133</w:t>
            </w:r>
          </w:p>
        </w:tc>
        <w:tc>
          <w:tcPr>
            <w:tcW w:w="1021" w:type="dxa"/>
            <w:hideMark/>
          </w:tcPr>
          <w:p w14:paraId="352B17F8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764" w:type="dxa"/>
            <w:hideMark/>
          </w:tcPr>
          <w:p w14:paraId="51434229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93" w:type="dxa"/>
            <w:hideMark/>
          </w:tcPr>
          <w:p w14:paraId="1C4DFA29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26</w:t>
            </w:r>
          </w:p>
        </w:tc>
        <w:tc>
          <w:tcPr>
            <w:tcW w:w="1714" w:type="dxa"/>
            <w:hideMark/>
          </w:tcPr>
          <w:p w14:paraId="7682B382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22" w:type="dxa"/>
            <w:hideMark/>
          </w:tcPr>
          <w:p w14:paraId="0F2D8069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29</w:t>
            </w:r>
          </w:p>
        </w:tc>
      </w:tr>
      <w:tr w:rsidR="00504FAE" w:rsidRPr="00D618B1" w14:paraId="432013C1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2E800032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14" w:type="dxa"/>
          </w:tcPr>
          <w:p w14:paraId="7F944245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3/141</w:t>
            </w:r>
          </w:p>
        </w:tc>
        <w:tc>
          <w:tcPr>
            <w:tcW w:w="1021" w:type="dxa"/>
          </w:tcPr>
          <w:p w14:paraId="75BF5589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764" w:type="dxa"/>
          </w:tcPr>
          <w:p w14:paraId="48416E5E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9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26-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2)</w:t>
            </w:r>
          </w:p>
        </w:tc>
        <w:tc>
          <w:tcPr>
            <w:tcW w:w="1193" w:type="dxa"/>
          </w:tcPr>
          <w:p w14:paraId="1133E0E5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</w:tcPr>
          <w:p w14:paraId="0E477561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9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26-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3)</w:t>
            </w:r>
          </w:p>
        </w:tc>
        <w:tc>
          <w:tcPr>
            <w:tcW w:w="1022" w:type="dxa"/>
          </w:tcPr>
          <w:p w14:paraId="666EC8F4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4FAE" w:rsidRPr="00D618B1" w14:paraId="24BC6E58" w14:textId="77777777" w:rsidTr="00C17399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40A2A828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 xml:space="preserve">Number of sexual partners in last 3 months </w:t>
            </w: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(N=286)</w:t>
            </w:r>
          </w:p>
        </w:tc>
        <w:tc>
          <w:tcPr>
            <w:tcW w:w="1314" w:type="dxa"/>
          </w:tcPr>
          <w:p w14:paraId="3B19E697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dxa"/>
          </w:tcPr>
          <w:p w14:paraId="6BB00372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</w:tcPr>
          <w:p w14:paraId="5A812F63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3" w:type="dxa"/>
          </w:tcPr>
          <w:p w14:paraId="2903D649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</w:tcPr>
          <w:p w14:paraId="134088E3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2" w:type="dxa"/>
          </w:tcPr>
          <w:p w14:paraId="2DD02231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4FAE" w:rsidRPr="00D618B1" w14:paraId="6317BD9C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6BE1F6D0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0-4</w:t>
            </w:r>
          </w:p>
        </w:tc>
        <w:tc>
          <w:tcPr>
            <w:tcW w:w="1314" w:type="dxa"/>
          </w:tcPr>
          <w:p w14:paraId="56C68964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9/142</w:t>
            </w:r>
          </w:p>
        </w:tc>
        <w:tc>
          <w:tcPr>
            <w:tcW w:w="1021" w:type="dxa"/>
          </w:tcPr>
          <w:p w14:paraId="199196AD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764" w:type="dxa"/>
          </w:tcPr>
          <w:p w14:paraId="014E1A0E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93" w:type="dxa"/>
          </w:tcPr>
          <w:p w14:paraId="2C4A4F33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63</w:t>
            </w:r>
          </w:p>
        </w:tc>
        <w:tc>
          <w:tcPr>
            <w:tcW w:w="1714" w:type="dxa"/>
          </w:tcPr>
          <w:p w14:paraId="39CD0F47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22" w:type="dxa"/>
          </w:tcPr>
          <w:p w14:paraId="0ACFDB2B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73</w:t>
            </w:r>
          </w:p>
        </w:tc>
      </w:tr>
      <w:tr w:rsidR="00504FAE" w:rsidRPr="00D618B1" w14:paraId="79AF2078" w14:textId="77777777" w:rsidTr="00C17399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20D20455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5+</w:t>
            </w:r>
          </w:p>
        </w:tc>
        <w:tc>
          <w:tcPr>
            <w:tcW w:w="1314" w:type="dxa"/>
          </w:tcPr>
          <w:p w14:paraId="33FCF19E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9/144</w:t>
            </w:r>
          </w:p>
        </w:tc>
        <w:tc>
          <w:tcPr>
            <w:tcW w:w="1021" w:type="dxa"/>
          </w:tcPr>
          <w:p w14:paraId="09CE11D8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764" w:type="dxa"/>
          </w:tcPr>
          <w:p w14:paraId="418F3DF8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9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4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8)</w:t>
            </w:r>
          </w:p>
        </w:tc>
        <w:tc>
          <w:tcPr>
            <w:tcW w:w="1193" w:type="dxa"/>
          </w:tcPr>
          <w:p w14:paraId="2F493D45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</w:tcPr>
          <w:p w14:paraId="27C0424E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9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4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1)</w:t>
            </w:r>
          </w:p>
        </w:tc>
        <w:tc>
          <w:tcPr>
            <w:tcW w:w="1022" w:type="dxa"/>
          </w:tcPr>
          <w:p w14:paraId="15BC73B2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4FAE" w:rsidRPr="00D618B1" w14:paraId="38859E37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4E7D8D42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 xml:space="preserve">Number of </w:t>
            </w:r>
            <w:r w:rsidRPr="00D618B1">
              <w:rPr>
                <w:rFonts w:ascii="Arial" w:hAnsi="Arial" w:cs="Arial"/>
                <w:sz w:val="16"/>
                <w:szCs w:val="16"/>
                <w:u w:val="single"/>
              </w:rPr>
              <w:t>new</w:t>
            </w:r>
            <w:r w:rsidRPr="00D618B1">
              <w:rPr>
                <w:rFonts w:ascii="Arial" w:hAnsi="Arial" w:cs="Arial"/>
                <w:sz w:val="16"/>
                <w:szCs w:val="16"/>
              </w:rPr>
              <w:t xml:space="preserve"> sexual partners in last 3 months </w:t>
            </w: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(N=271)</w:t>
            </w:r>
          </w:p>
        </w:tc>
        <w:tc>
          <w:tcPr>
            <w:tcW w:w="1314" w:type="dxa"/>
          </w:tcPr>
          <w:p w14:paraId="41A10BF2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dxa"/>
          </w:tcPr>
          <w:p w14:paraId="5A541D20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</w:tcPr>
          <w:p w14:paraId="67EE4923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3" w:type="dxa"/>
          </w:tcPr>
          <w:p w14:paraId="3B78AEDD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</w:tcPr>
          <w:p w14:paraId="1FD92463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2" w:type="dxa"/>
          </w:tcPr>
          <w:p w14:paraId="6855A41B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4FAE" w:rsidRPr="00D618B1" w14:paraId="3D765D4F" w14:textId="77777777" w:rsidTr="00C17399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791367DD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0-4</w:t>
            </w:r>
          </w:p>
        </w:tc>
        <w:tc>
          <w:tcPr>
            <w:tcW w:w="1314" w:type="dxa"/>
          </w:tcPr>
          <w:p w14:paraId="788478DA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3/170</w:t>
            </w:r>
          </w:p>
        </w:tc>
        <w:tc>
          <w:tcPr>
            <w:tcW w:w="1021" w:type="dxa"/>
          </w:tcPr>
          <w:p w14:paraId="0D1D2EDF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764" w:type="dxa"/>
          </w:tcPr>
          <w:p w14:paraId="339BD53D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93" w:type="dxa"/>
          </w:tcPr>
          <w:p w14:paraId="7C504FC9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78</w:t>
            </w:r>
          </w:p>
        </w:tc>
        <w:tc>
          <w:tcPr>
            <w:tcW w:w="1714" w:type="dxa"/>
          </w:tcPr>
          <w:p w14:paraId="3011CEED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22" w:type="dxa"/>
          </w:tcPr>
          <w:p w14:paraId="363C2C25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87</w:t>
            </w:r>
          </w:p>
        </w:tc>
      </w:tr>
      <w:tr w:rsidR="00504FAE" w:rsidRPr="00D618B1" w14:paraId="2E2A1A76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00E67FB0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5+</w:t>
            </w:r>
          </w:p>
        </w:tc>
        <w:tc>
          <w:tcPr>
            <w:tcW w:w="1314" w:type="dxa"/>
          </w:tcPr>
          <w:p w14:paraId="25BD2A34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3/101</w:t>
            </w:r>
          </w:p>
        </w:tc>
        <w:tc>
          <w:tcPr>
            <w:tcW w:w="1021" w:type="dxa"/>
          </w:tcPr>
          <w:p w14:paraId="6508C742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764" w:type="dxa"/>
          </w:tcPr>
          <w:p w14:paraId="1CD1276D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5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0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0)</w:t>
            </w:r>
          </w:p>
        </w:tc>
        <w:tc>
          <w:tcPr>
            <w:tcW w:w="1193" w:type="dxa"/>
          </w:tcPr>
          <w:p w14:paraId="1EE246BC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</w:tcPr>
          <w:p w14:paraId="69C04E5F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6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0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2)</w:t>
            </w:r>
          </w:p>
        </w:tc>
        <w:tc>
          <w:tcPr>
            <w:tcW w:w="1022" w:type="dxa"/>
          </w:tcPr>
          <w:p w14:paraId="118B7592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4FAE" w:rsidRPr="00D618B1" w14:paraId="3780EB3F" w14:textId="77777777" w:rsidTr="00C17399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  <w:hideMark/>
          </w:tcPr>
          <w:p w14:paraId="2045F217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 xml:space="preserve">Receptive anal sex in last 3 months </w:t>
            </w: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(N=286)</w:t>
            </w:r>
          </w:p>
        </w:tc>
        <w:tc>
          <w:tcPr>
            <w:tcW w:w="1314" w:type="dxa"/>
          </w:tcPr>
          <w:p w14:paraId="3665324D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dxa"/>
          </w:tcPr>
          <w:p w14:paraId="6347748F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</w:tcPr>
          <w:p w14:paraId="474F81D1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3" w:type="dxa"/>
          </w:tcPr>
          <w:p w14:paraId="50341008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</w:tcPr>
          <w:p w14:paraId="7857EC54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2" w:type="dxa"/>
          </w:tcPr>
          <w:p w14:paraId="60124228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4FAE" w:rsidRPr="00D618B1" w14:paraId="44103F0D" w14:textId="77777777" w:rsidTr="00504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  <w:hideMark/>
          </w:tcPr>
          <w:p w14:paraId="67CDAD3F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No</w:t>
            </w:r>
          </w:p>
        </w:tc>
        <w:tc>
          <w:tcPr>
            <w:tcW w:w="1314" w:type="dxa"/>
            <w:hideMark/>
          </w:tcPr>
          <w:p w14:paraId="587C302A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/7</w:t>
            </w:r>
          </w:p>
        </w:tc>
        <w:tc>
          <w:tcPr>
            <w:tcW w:w="1021" w:type="dxa"/>
            <w:hideMark/>
          </w:tcPr>
          <w:p w14:paraId="2F5092C7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764" w:type="dxa"/>
            <w:hideMark/>
          </w:tcPr>
          <w:p w14:paraId="411B95C3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93" w:type="dxa"/>
            <w:hideMark/>
          </w:tcPr>
          <w:p w14:paraId="5A4D3FE4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1714" w:type="dxa"/>
            <w:hideMark/>
          </w:tcPr>
          <w:p w14:paraId="6098F6CD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22" w:type="dxa"/>
            <w:hideMark/>
          </w:tcPr>
          <w:p w14:paraId="674102AB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80</w:t>
            </w:r>
          </w:p>
        </w:tc>
      </w:tr>
      <w:tr w:rsidR="00504FAE" w:rsidRPr="00D618B1" w14:paraId="584DDC36" w14:textId="77777777" w:rsidTr="00504FAE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  <w:tcBorders>
              <w:bottom w:val="single" w:sz="4" w:space="0" w:color="auto"/>
            </w:tcBorders>
          </w:tcPr>
          <w:p w14:paraId="3E4FA2E6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10292ED8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37/279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16F6CD6B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15333726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6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4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6)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68D765E6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2A6D1221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2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2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9)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355D5335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4FAE" w:rsidRPr="00D618B1" w14:paraId="03B9086D" w14:textId="77777777" w:rsidTr="00504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  <w:tcBorders>
              <w:top w:val="single" w:sz="4" w:space="0" w:color="auto"/>
            </w:tcBorders>
            <w:hideMark/>
          </w:tcPr>
          <w:p w14:paraId="3E05FA27" w14:textId="77777777" w:rsidR="00504FAE" w:rsidRPr="00D618B1" w:rsidRDefault="00504FAE" w:rsidP="00504FAE">
            <w:pPr>
              <w:pageBreakBefore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lastRenderedPageBreak/>
              <w:t xml:space="preserve">Receptive oral sex in last 3 months </w:t>
            </w: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(N=284)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065A91A6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5B923ADC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13E8F48C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6AFA648A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22EFFF7D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6C2933E7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4FAE" w:rsidRPr="00D618B1" w14:paraId="4364FE2A" w14:textId="77777777" w:rsidTr="00C17399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  <w:hideMark/>
          </w:tcPr>
          <w:p w14:paraId="6C84F977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No</w:t>
            </w:r>
          </w:p>
        </w:tc>
        <w:tc>
          <w:tcPr>
            <w:tcW w:w="1314" w:type="dxa"/>
            <w:hideMark/>
          </w:tcPr>
          <w:p w14:paraId="44632917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/5</w:t>
            </w:r>
          </w:p>
        </w:tc>
        <w:tc>
          <w:tcPr>
            <w:tcW w:w="1021" w:type="dxa"/>
            <w:hideMark/>
          </w:tcPr>
          <w:p w14:paraId="2B2C2FB3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4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64" w:type="dxa"/>
            <w:hideMark/>
          </w:tcPr>
          <w:p w14:paraId="592E9F6C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93" w:type="dxa"/>
            <w:hideMark/>
          </w:tcPr>
          <w:p w14:paraId="6CA6D151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53</w:t>
            </w:r>
          </w:p>
        </w:tc>
        <w:tc>
          <w:tcPr>
            <w:tcW w:w="1714" w:type="dxa"/>
            <w:hideMark/>
          </w:tcPr>
          <w:p w14:paraId="56B8FD85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22" w:type="dxa"/>
            <w:hideMark/>
          </w:tcPr>
          <w:p w14:paraId="11E2C324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53</w:t>
            </w:r>
          </w:p>
        </w:tc>
      </w:tr>
      <w:tr w:rsidR="00504FAE" w:rsidRPr="00D618B1" w14:paraId="03C6474F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1477730B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14" w:type="dxa"/>
          </w:tcPr>
          <w:p w14:paraId="4585220C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37/279</w:t>
            </w:r>
          </w:p>
        </w:tc>
        <w:tc>
          <w:tcPr>
            <w:tcW w:w="1021" w:type="dxa"/>
          </w:tcPr>
          <w:p w14:paraId="1F77F0EA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764" w:type="dxa"/>
          </w:tcPr>
          <w:p w14:paraId="57621095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3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1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1)</w:t>
            </w:r>
          </w:p>
        </w:tc>
        <w:tc>
          <w:tcPr>
            <w:tcW w:w="1193" w:type="dxa"/>
          </w:tcPr>
          <w:p w14:paraId="6822FA38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</w:tcPr>
          <w:p w14:paraId="20E62B3C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2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0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1)</w:t>
            </w:r>
          </w:p>
        </w:tc>
        <w:tc>
          <w:tcPr>
            <w:tcW w:w="1022" w:type="dxa"/>
          </w:tcPr>
          <w:p w14:paraId="39155E0F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4FAE" w:rsidRPr="00D618B1" w14:paraId="3F4DE5B3" w14:textId="77777777" w:rsidTr="00C17399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  <w:hideMark/>
          </w:tcPr>
          <w:p w14:paraId="68AA5DB7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 xml:space="preserve">Last condomless sex </w:t>
            </w: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(N=268)</w:t>
            </w:r>
          </w:p>
        </w:tc>
        <w:tc>
          <w:tcPr>
            <w:tcW w:w="1314" w:type="dxa"/>
          </w:tcPr>
          <w:p w14:paraId="6ADA2246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dxa"/>
          </w:tcPr>
          <w:p w14:paraId="4D61CDBE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</w:tcPr>
          <w:p w14:paraId="3C1EC4AB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3" w:type="dxa"/>
          </w:tcPr>
          <w:p w14:paraId="036BBB60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</w:tcPr>
          <w:p w14:paraId="570010E3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2" w:type="dxa"/>
          </w:tcPr>
          <w:p w14:paraId="3894CB74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4FAE" w:rsidRPr="00D618B1" w14:paraId="2C59C5E7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  <w:hideMark/>
          </w:tcPr>
          <w:p w14:paraId="2A71E596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Never/more than 6 weeks ago</w:t>
            </w:r>
          </w:p>
        </w:tc>
        <w:tc>
          <w:tcPr>
            <w:tcW w:w="1314" w:type="dxa"/>
            <w:hideMark/>
          </w:tcPr>
          <w:p w14:paraId="6E8171FF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5/55</w:t>
            </w:r>
          </w:p>
        </w:tc>
        <w:tc>
          <w:tcPr>
            <w:tcW w:w="1021" w:type="dxa"/>
            <w:hideMark/>
          </w:tcPr>
          <w:p w14:paraId="76FF40EA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64" w:type="dxa"/>
            <w:hideMark/>
          </w:tcPr>
          <w:p w14:paraId="396A45D2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93" w:type="dxa"/>
            <w:hideMark/>
          </w:tcPr>
          <w:p w14:paraId="3D056A06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14</w:t>
            </w:r>
          </w:p>
        </w:tc>
        <w:tc>
          <w:tcPr>
            <w:tcW w:w="1714" w:type="dxa"/>
            <w:hideMark/>
          </w:tcPr>
          <w:p w14:paraId="13C12EC4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22" w:type="dxa"/>
            <w:hideMark/>
          </w:tcPr>
          <w:p w14:paraId="752BCCB9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319</w:t>
            </w:r>
          </w:p>
        </w:tc>
      </w:tr>
      <w:tr w:rsidR="00504FAE" w:rsidRPr="00D618B1" w14:paraId="53FDC34F" w14:textId="77777777" w:rsidTr="00C17399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0B09E997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Within 6 weeks</w:t>
            </w:r>
          </w:p>
        </w:tc>
        <w:tc>
          <w:tcPr>
            <w:tcW w:w="1314" w:type="dxa"/>
          </w:tcPr>
          <w:p w14:paraId="165301F3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32/222</w:t>
            </w:r>
          </w:p>
        </w:tc>
        <w:tc>
          <w:tcPr>
            <w:tcW w:w="1021" w:type="dxa"/>
          </w:tcPr>
          <w:p w14:paraId="097E94AF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764" w:type="dxa"/>
          </w:tcPr>
          <w:p w14:paraId="581AA30A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9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5-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89)</w:t>
            </w:r>
          </w:p>
        </w:tc>
        <w:tc>
          <w:tcPr>
            <w:tcW w:w="1193" w:type="dxa"/>
          </w:tcPr>
          <w:p w14:paraId="10ED8995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</w:tcPr>
          <w:p w14:paraId="03C3CF88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59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4-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94)</w:t>
            </w:r>
          </w:p>
        </w:tc>
        <w:tc>
          <w:tcPr>
            <w:tcW w:w="1022" w:type="dxa"/>
          </w:tcPr>
          <w:p w14:paraId="09FD42F1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4FAE" w:rsidRPr="00D618B1" w14:paraId="0503E6A7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  <w:hideMark/>
          </w:tcPr>
          <w:p w14:paraId="493A8A89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 xml:space="preserve">Gastrointestinal symptoms </w:t>
            </w: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(N=367)</w:t>
            </w:r>
          </w:p>
        </w:tc>
        <w:tc>
          <w:tcPr>
            <w:tcW w:w="1314" w:type="dxa"/>
          </w:tcPr>
          <w:p w14:paraId="65E185A1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dxa"/>
          </w:tcPr>
          <w:p w14:paraId="17D065DB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</w:tcPr>
          <w:p w14:paraId="30E03968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3" w:type="dxa"/>
          </w:tcPr>
          <w:p w14:paraId="25072320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</w:tcPr>
          <w:p w14:paraId="1DDB3C06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2" w:type="dxa"/>
          </w:tcPr>
          <w:p w14:paraId="7E9A6AE6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4FAE" w:rsidRPr="00D618B1" w14:paraId="72C9B37A" w14:textId="77777777" w:rsidTr="00C17399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  <w:hideMark/>
          </w:tcPr>
          <w:p w14:paraId="01B45A21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No/unknown</w:t>
            </w:r>
          </w:p>
        </w:tc>
        <w:tc>
          <w:tcPr>
            <w:tcW w:w="1314" w:type="dxa"/>
            <w:hideMark/>
          </w:tcPr>
          <w:p w14:paraId="7EF26612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42/360</w:t>
            </w:r>
          </w:p>
        </w:tc>
        <w:tc>
          <w:tcPr>
            <w:tcW w:w="1021" w:type="dxa"/>
            <w:hideMark/>
          </w:tcPr>
          <w:p w14:paraId="3442C8B0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764" w:type="dxa"/>
            <w:hideMark/>
          </w:tcPr>
          <w:p w14:paraId="0119D3FE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193" w:type="dxa"/>
            <w:hideMark/>
          </w:tcPr>
          <w:p w14:paraId="56E678C2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46</w:t>
            </w:r>
          </w:p>
        </w:tc>
        <w:tc>
          <w:tcPr>
            <w:tcW w:w="1714" w:type="dxa"/>
            <w:hideMark/>
          </w:tcPr>
          <w:p w14:paraId="62B3A13D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22" w:type="dxa"/>
            <w:hideMark/>
          </w:tcPr>
          <w:p w14:paraId="203D82A5" w14:textId="77777777" w:rsidR="00504FAE" w:rsidRPr="00D618B1" w:rsidRDefault="00504FAE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40</w:t>
            </w:r>
          </w:p>
        </w:tc>
      </w:tr>
      <w:tr w:rsidR="00504FAE" w:rsidRPr="00D618B1" w14:paraId="3AD39C53" w14:textId="77777777" w:rsidTr="00C17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  <w:tcBorders>
              <w:bottom w:val="single" w:sz="4" w:space="0" w:color="auto"/>
            </w:tcBorders>
          </w:tcPr>
          <w:p w14:paraId="3EF750B9" w14:textId="77777777" w:rsidR="00504FAE" w:rsidRPr="00D618B1" w:rsidRDefault="00504FAE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30E0975C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/7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331B6935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3D9FE65A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45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3-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19)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3A54EB34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66D001EE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9 (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07-1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618B1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54E6F1B5" w14:textId="77777777" w:rsidR="00504FAE" w:rsidRPr="00D618B1" w:rsidRDefault="00504FAE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bookmarkEnd w:id="0"/>
    </w:tbl>
    <w:p w14:paraId="262DA3FB" w14:textId="77777777" w:rsidR="00504FAE" w:rsidRDefault="00504FAE" w:rsidP="00504FAE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6320E162" w14:textId="1EDD2DAA" w:rsidR="00504FAE" w:rsidRDefault="00504FAE" w:rsidP="00504FAE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D618B1">
        <w:rPr>
          <w:rFonts w:ascii="Arial" w:hAnsi="Arial" w:cs="Arial"/>
          <w:sz w:val="20"/>
          <w:szCs w:val="20"/>
        </w:rPr>
        <w:t xml:space="preserve">Total numbers vary for each question due to missing data. Unadjusted and adjusted prevalence ratios (PRs) and 95% confidence intervals (CIs) calculated using modified Poisson regression with robust error variance. Overall p-values by Wald test. Adjusted Models: Each factor adjusted in separate model for age group (linear term) and clinic. </w:t>
      </w:r>
      <w:proofErr w:type="gramStart"/>
      <w:r w:rsidRPr="003900DB">
        <w:rPr>
          <w:rFonts w:ascii="Arial" w:hAnsi="Arial" w:cs="Arial"/>
          <w:sz w:val="20"/>
          <w:szCs w:val="20"/>
          <w:vertAlign w:val="superscript"/>
        </w:rPr>
        <w:t>a</w:t>
      </w:r>
      <w:r w:rsidRPr="00D618B1">
        <w:rPr>
          <w:rFonts w:ascii="Arial" w:hAnsi="Arial" w:cs="Arial"/>
          <w:sz w:val="20"/>
          <w:szCs w:val="20"/>
        </w:rPr>
        <w:t>‘</w:t>
      </w:r>
      <w:proofErr w:type="gramEnd"/>
      <w:r w:rsidRPr="00D618B1">
        <w:rPr>
          <w:rFonts w:ascii="Arial" w:hAnsi="Arial" w:cs="Arial"/>
          <w:sz w:val="20"/>
          <w:szCs w:val="20"/>
        </w:rPr>
        <w:t xml:space="preserve">Interest in specific high-risk practices’ refers to data collected via the following question: Are you into any of these: Fisting, injecting, bare </w:t>
      </w:r>
      <w:r w:rsidRPr="00504FAE">
        <w:rPr>
          <w:rFonts w:ascii="Arial" w:hAnsi="Arial" w:cs="Arial"/>
          <w:sz w:val="20"/>
          <w:szCs w:val="20"/>
        </w:rPr>
        <w:t>backing, chemsex. Abbreviations: IMD, Index of Multiple</w:t>
      </w:r>
      <w:r w:rsidRPr="00D618B1">
        <w:rPr>
          <w:rFonts w:ascii="Arial" w:hAnsi="Arial" w:cs="Arial"/>
          <w:sz w:val="20"/>
          <w:szCs w:val="20"/>
        </w:rPr>
        <w:t xml:space="preserve"> Deprivation</w:t>
      </w:r>
      <w:r>
        <w:rPr>
          <w:rFonts w:ascii="Arial" w:hAnsi="Arial" w:cs="Arial"/>
          <w:sz w:val="20"/>
          <w:szCs w:val="20"/>
        </w:rPr>
        <w:t>;</w:t>
      </w:r>
      <w:r w:rsidRPr="00D618B1">
        <w:rPr>
          <w:rFonts w:ascii="Arial" w:hAnsi="Arial" w:cs="Arial"/>
          <w:sz w:val="20"/>
          <w:szCs w:val="20"/>
        </w:rPr>
        <w:t xml:space="preserve"> STI</w:t>
      </w:r>
      <w:r>
        <w:rPr>
          <w:rFonts w:ascii="Arial" w:hAnsi="Arial" w:cs="Arial"/>
          <w:sz w:val="20"/>
          <w:szCs w:val="20"/>
        </w:rPr>
        <w:t>,</w:t>
      </w:r>
      <w:r w:rsidRPr="00D618B1">
        <w:rPr>
          <w:rFonts w:ascii="Arial" w:hAnsi="Arial" w:cs="Arial"/>
          <w:sz w:val="20"/>
          <w:szCs w:val="20"/>
        </w:rPr>
        <w:t xml:space="preserve"> Sexually Transmitted Infection</w:t>
      </w:r>
    </w:p>
    <w:p w14:paraId="7F736682" w14:textId="77777777" w:rsidR="00504FAE" w:rsidRDefault="00504FAE" w:rsidP="00504FAE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09307760" w14:textId="77777777" w:rsidR="00504FAE" w:rsidRDefault="00504FAE" w:rsidP="00504FAE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6BD3E32C" w14:textId="77777777" w:rsidR="00F67BD3" w:rsidRDefault="00447A6B"/>
    <w:sectPr w:rsidR="00F67BD3" w:rsidSect="003900DB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B6BEA5" w14:textId="77777777" w:rsidR="00504FAE" w:rsidRDefault="00504FAE" w:rsidP="00504FAE">
      <w:pPr>
        <w:spacing w:after="0" w:line="240" w:lineRule="auto"/>
      </w:pPr>
      <w:r>
        <w:separator/>
      </w:r>
    </w:p>
  </w:endnote>
  <w:endnote w:type="continuationSeparator" w:id="0">
    <w:p w14:paraId="263CF2BD" w14:textId="77777777" w:rsidR="00504FAE" w:rsidRDefault="00504FAE" w:rsidP="00504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42399707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2BC00243" w14:textId="707E07A2" w:rsidR="00504FAE" w:rsidRPr="00504FAE" w:rsidRDefault="00504FAE">
        <w:pPr>
          <w:pStyle w:val="Footer"/>
          <w:jc w:val="right"/>
          <w:rPr>
            <w:rFonts w:ascii="Arial" w:hAnsi="Arial" w:cs="Arial"/>
          </w:rPr>
        </w:pPr>
        <w:r w:rsidRPr="00504FAE">
          <w:rPr>
            <w:rFonts w:ascii="Arial" w:hAnsi="Arial" w:cs="Arial"/>
          </w:rPr>
          <w:fldChar w:fldCharType="begin"/>
        </w:r>
        <w:r w:rsidRPr="00504FAE">
          <w:rPr>
            <w:rFonts w:ascii="Arial" w:hAnsi="Arial" w:cs="Arial"/>
          </w:rPr>
          <w:instrText xml:space="preserve"> PAGE   \* MERGEFORMAT </w:instrText>
        </w:r>
        <w:r w:rsidRPr="00504FAE">
          <w:rPr>
            <w:rFonts w:ascii="Arial" w:hAnsi="Arial" w:cs="Arial"/>
          </w:rPr>
          <w:fldChar w:fldCharType="separate"/>
        </w:r>
        <w:r w:rsidRPr="00504FAE">
          <w:rPr>
            <w:rFonts w:ascii="Arial" w:hAnsi="Arial" w:cs="Arial"/>
            <w:noProof/>
          </w:rPr>
          <w:t>2</w:t>
        </w:r>
        <w:r w:rsidRPr="00504FAE">
          <w:rPr>
            <w:rFonts w:ascii="Arial" w:hAnsi="Arial" w:cs="Arial"/>
            <w:noProof/>
          </w:rPr>
          <w:fldChar w:fldCharType="end"/>
        </w:r>
      </w:p>
    </w:sdtContent>
  </w:sdt>
  <w:p w14:paraId="54B9CF39" w14:textId="77777777" w:rsidR="00504FAE" w:rsidRDefault="00504F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41BDF9" w14:textId="77777777" w:rsidR="00504FAE" w:rsidRDefault="00504FAE" w:rsidP="00504FAE">
      <w:pPr>
        <w:spacing w:after="0" w:line="240" w:lineRule="auto"/>
      </w:pPr>
      <w:r>
        <w:separator/>
      </w:r>
    </w:p>
  </w:footnote>
  <w:footnote w:type="continuationSeparator" w:id="0">
    <w:p w14:paraId="156DCEB9" w14:textId="77777777" w:rsidR="00504FAE" w:rsidRDefault="00504FAE" w:rsidP="00504F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FAE"/>
    <w:rsid w:val="001F7E2F"/>
    <w:rsid w:val="00310062"/>
    <w:rsid w:val="00447A6B"/>
    <w:rsid w:val="00504FAE"/>
    <w:rsid w:val="008157C4"/>
    <w:rsid w:val="00B0467B"/>
    <w:rsid w:val="00D82632"/>
    <w:rsid w:val="00E92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2425C"/>
  <w15:chartTrackingRefBased/>
  <w15:docId w15:val="{4841221F-B845-4939-9312-14392E366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04F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504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FAE"/>
  </w:style>
  <w:style w:type="paragraph" w:styleId="Footer">
    <w:name w:val="footer"/>
    <w:basedOn w:val="Normal"/>
    <w:link w:val="FooterChar"/>
    <w:uiPriority w:val="99"/>
    <w:unhideWhenUsed/>
    <w:rsid w:val="00504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F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F9F46E-4226-46A6-98E6-C8537EB4D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2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Mitchell</dc:creator>
  <cp:keywords/>
  <dc:description/>
  <cp:lastModifiedBy>Holly Mitchell</cp:lastModifiedBy>
  <cp:revision>2</cp:revision>
  <dcterms:created xsi:type="dcterms:W3CDTF">2022-05-19T16:56:00Z</dcterms:created>
  <dcterms:modified xsi:type="dcterms:W3CDTF">2022-05-20T09:37:00Z</dcterms:modified>
</cp:coreProperties>
</file>